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FECA18" w14:textId="24AE9864" w:rsidR="00F827F1" w:rsidRPr="00AF101C" w:rsidRDefault="00AF101C" w:rsidP="00F827F1">
      <w:pPr>
        <w:spacing w:after="160" w:line="360" w:lineRule="auto"/>
        <w:rPr>
          <w:rFonts w:ascii="Arial" w:hAnsi="Arial" w:cs="Arial"/>
        </w:rPr>
      </w:pPr>
      <w:r w:rsidRPr="00AF101C">
        <w:rPr>
          <w:rFonts w:ascii="Arial" w:hAnsi="Arial" w:cs="Arial"/>
          <w:b/>
          <w:bCs/>
        </w:rPr>
        <w:t>Multimedia Appendix 1</w:t>
      </w:r>
      <w:r w:rsidRPr="00AF101C">
        <w:rPr>
          <w:rFonts w:ascii="Arial" w:hAnsi="Arial" w:cs="Arial"/>
        </w:rPr>
        <w:t>. Healthy Aging Study participants compared to all Multisite AIDS Cohort Study participants (data from Healthy Aging Study, 2016-2019).</w:t>
      </w:r>
    </w:p>
    <w:tbl>
      <w:tblPr>
        <w:tblW w:w="8456" w:type="dxa"/>
        <w:tblLook w:val="04A0" w:firstRow="1" w:lastRow="0" w:firstColumn="1" w:lastColumn="0" w:noHBand="0" w:noVBand="1"/>
      </w:tblPr>
      <w:tblGrid>
        <w:gridCol w:w="3780"/>
        <w:gridCol w:w="1890"/>
        <w:gridCol w:w="1890"/>
        <w:gridCol w:w="896"/>
      </w:tblGrid>
      <w:tr w:rsidR="00F827F1" w:rsidRPr="00A80571" w14:paraId="7E7A9932" w14:textId="77777777" w:rsidTr="00BA3144">
        <w:trPr>
          <w:trHeight w:val="260"/>
        </w:trPr>
        <w:tc>
          <w:tcPr>
            <w:tcW w:w="845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A9BB5AF" w14:textId="77777777" w:rsidR="00F827F1" w:rsidRPr="00D37E96" w:rsidRDefault="00F827F1" w:rsidP="00BA3144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D37E96">
              <w:rPr>
                <w:rFonts w:ascii="Arial" w:hAnsi="Arial" w:cs="Arial"/>
                <w:b/>
                <w:bCs/>
              </w:rPr>
              <w:t>Table 4: Healthy Aging Study Participants Compared to all MACS Participants</w:t>
            </w:r>
            <w:r>
              <w:rPr>
                <w:rFonts w:ascii="Arial" w:hAnsi="Arial" w:cs="Arial"/>
                <w:b/>
                <w:bCs/>
              </w:rPr>
              <w:t xml:space="preserve">, </w:t>
            </w:r>
            <w:r w:rsidRPr="00986277">
              <w:rPr>
                <w:rFonts w:ascii="Arial" w:hAnsi="Arial" w:cs="Arial"/>
                <w:b/>
                <w:bCs/>
                <w:color w:val="000000"/>
              </w:rPr>
              <w:t xml:space="preserve">MACS </w:t>
            </w:r>
            <w:r>
              <w:rPr>
                <w:rFonts w:ascii="Arial" w:hAnsi="Arial" w:cs="Arial"/>
                <w:b/>
                <w:bCs/>
                <w:color w:val="000000"/>
              </w:rPr>
              <w:t xml:space="preserve">Healthy </w:t>
            </w:r>
            <w:r w:rsidRPr="00986277">
              <w:rPr>
                <w:rFonts w:ascii="Arial" w:hAnsi="Arial" w:cs="Arial"/>
                <w:b/>
                <w:bCs/>
                <w:color w:val="000000"/>
              </w:rPr>
              <w:t>Aging S</w:t>
            </w:r>
            <w:r>
              <w:rPr>
                <w:rFonts w:ascii="Arial" w:hAnsi="Arial" w:cs="Arial"/>
                <w:b/>
                <w:bCs/>
                <w:color w:val="000000"/>
              </w:rPr>
              <w:t>tudy</w:t>
            </w:r>
            <w:r w:rsidRPr="00986277">
              <w:rPr>
                <w:rFonts w:ascii="Arial" w:hAnsi="Arial" w:cs="Arial"/>
                <w:b/>
                <w:bCs/>
                <w:color w:val="000000"/>
              </w:rPr>
              <w:t>, 2016-2019</w:t>
            </w:r>
          </w:p>
          <w:p w14:paraId="7295F8E7" w14:textId="77777777" w:rsidR="00F827F1" w:rsidRPr="00D3416C" w:rsidRDefault="00F827F1" w:rsidP="00BA3144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F827F1" w:rsidRPr="00A80571" w14:paraId="3492B56F" w14:textId="77777777" w:rsidTr="00BA3144">
        <w:trPr>
          <w:trHeight w:val="260"/>
        </w:trPr>
        <w:tc>
          <w:tcPr>
            <w:tcW w:w="3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5406EE" w14:textId="77777777" w:rsidR="00F827F1" w:rsidRPr="00A80571" w:rsidRDefault="00F827F1" w:rsidP="00BA3144">
            <w:pPr>
              <w:spacing w:line="360" w:lineRule="auto"/>
              <w:rPr>
                <w:rFonts w:ascii="Arial" w:hAnsi="Arial" w:cs="Arial"/>
              </w:rPr>
            </w:pPr>
            <w:r w:rsidRPr="00A80571">
              <w:rPr>
                <w:rFonts w:ascii="Arial" w:hAnsi="Arial" w:cs="Arial"/>
              </w:rPr>
              <w:t>Factor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9AA45C" w14:textId="77777777" w:rsidR="00F827F1" w:rsidRDefault="00F827F1" w:rsidP="00BA3144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ligible but not Enrolled MACS Participants</w:t>
            </w:r>
          </w:p>
          <w:p w14:paraId="31A05DB3" w14:textId="77777777" w:rsidR="00F827F1" w:rsidRPr="00A80571" w:rsidRDefault="00F827F1" w:rsidP="00BA3144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n=179)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3774AA" w14:textId="77777777" w:rsidR="00F827F1" w:rsidRDefault="00F827F1" w:rsidP="00BA3144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nrolled Participants</w:t>
            </w:r>
          </w:p>
          <w:p w14:paraId="1A839964" w14:textId="77777777" w:rsidR="00F827F1" w:rsidRPr="00A80571" w:rsidRDefault="00F827F1" w:rsidP="00BA3144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n=1387)</w:t>
            </w: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A06014" w14:textId="77777777" w:rsidR="00F827F1" w:rsidRPr="00A80571" w:rsidRDefault="00F827F1" w:rsidP="00BA3144">
            <w:pPr>
              <w:spacing w:line="360" w:lineRule="auto"/>
              <w:rPr>
                <w:rFonts w:ascii="Arial" w:hAnsi="Arial" w:cs="Arial"/>
              </w:rPr>
            </w:pPr>
            <w:r w:rsidRPr="00A80571">
              <w:rPr>
                <w:rFonts w:ascii="Arial" w:hAnsi="Arial" w:cs="Arial"/>
              </w:rPr>
              <w:t>p-value</w:t>
            </w:r>
          </w:p>
        </w:tc>
      </w:tr>
      <w:tr w:rsidR="00F827F1" w:rsidRPr="00A80571" w14:paraId="18EB3875" w14:textId="77777777" w:rsidTr="00BA3144">
        <w:trPr>
          <w:trHeight w:val="26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738D0" w14:textId="77777777" w:rsidR="00F827F1" w:rsidRPr="00A80571" w:rsidRDefault="00F827F1" w:rsidP="00BA3144">
            <w:pPr>
              <w:spacing w:line="360" w:lineRule="auto"/>
              <w:rPr>
                <w:rFonts w:ascii="Arial" w:hAnsi="Arial" w:cs="Arial"/>
              </w:rPr>
            </w:pPr>
            <w:r w:rsidRPr="00A80571">
              <w:rPr>
                <w:rFonts w:ascii="Arial" w:hAnsi="Arial" w:cs="Arial"/>
              </w:rPr>
              <w:t>Age, median (IQR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B8D6D" w14:textId="77777777" w:rsidR="00F827F1" w:rsidRPr="00A80571" w:rsidRDefault="00F827F1" w:rsidP="00BA3144">
            <w:pPr>
              <w:spacing w:line="360" w:lineRule="auto"/>
              <w:rPr>
                <w:rFonts w:ascii="Arial" w:hAnsi="Arial" w:cs="Arial"/>
              </w:rPr>
            </w:pPr>
            <w:r w:rsidRPr="00A80571">
              <w:rPr>
                <w:rFonts w:ascii="Arial" w:hAnsi="Arial" w:cs="Arial"/>
              </w:rPr>
              <w:t>62.2 (55.2, 68.7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D9731" w14:textId="77777777" w:rsidR="00F827F1" w:rsidRPr="00A80571" w:rsidRDefault="00F827F1" w:rsidP="00BA3144">
            <w:pPr>
              <w:spacing w:line="360" w:lineRule="auto"/>
              <w:rPr>
                <w:rFonts w:ascii="Arial" w:hAnsi="Arial" w:cs="Arial"/>
              </w:rPr>
            </w:pPr>
            <w:r w:rsidRPr="00A80571">
              <w:rPr>
                <w:rFonts w:ascii="Arial" w:hAnsi="Arial" w:cs="Arial"/>
              </w:rPr>
              <w:t>59.9 (53.7, 65.7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E11BD" w14:textId="77777777" w:rsidR="00F827F1" w:rsidRPr="00A80571" w:rsidRDefault="00F827F1" w:rsidP="00BA3144">
            <w:pPr>
              <w:spacing w:line="360" w:lineRule="auto"/>
              <w:rPr>
                <w:rFonts w:ascii="Arial" w:hAnsi="Arial" w:cs="Arial"/>
              </w:rPr>
            </w:pPr>
            <w:r w:rsidRPr="00A80571">
              <w:rPr>
                <w:rFonts w:ascii="Arial" w:hAnsi="Arial" w:cs="Arial"/>
              </w:rPr>
              <w:t>0.005</w:t>
            </w:r>
          </w:p>
        </w:tc>
      </w:tr>
      <w:tr w:rsidR="00F827F1" w:rsidRPr="00A80571" w14:paraId="61D16EA2" w14:textId="77777777" w:rsidTr="00BA3144">
        <w:trPr>
          <w:trHeight w:val="26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1AE35" w14:textId="77777777" w:rsidR="00F827F1" w:rsidRPr="00A80571" w:rsidRDefault="00F827F1" w:rsidP="00BA3144">
            <w:pPr>
              <w:spacing w:line="360" w:lineRule="auto"/>
              <w:rPr>
                <w:rFonts w:ascii="Arial" w:hAnsi="Arial" w:cs="Arial"/>
              </w:rPr>
            </w:pPr>
            <w:r w:rsidRPr="00A80571">
              <w:rPr>
                <w:rFonts w:ascii="Arial" w:hAnsi="Arial" w:cs="Arial"/>
              </w:rPr>
              <w:t>Rac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E4E897" w14:textId="77777777" w:rsidR="00F827F1" w:rsidRPr="00A80571" w:rsidRDefault="00F827F1" w:rsidP="00BA3144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BBD1AE" w14:textId="77777777" w:rsidR="00F827F1" w:rsidRPr="00A80571" w:rsidRDefault="00F827F1" w:rsidP="00BA3144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67DE8C" w14:textId="77777777" w:rsidR="00F827F1" w:rsidRPr="00A80571" w:rsidRDefault="00F827F1" w:rsidP="00BA3144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F827F1" w:rsidRPr="00A80571" w14:paraId="12C2CCA8" w14:textId="77777777" w:rsidTr="00BA3144">
        <w:trPr>
          <w:trHeight w:val="26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E2B85" w14:textId="77777777" w:rsidR="00F827F1" w:rsidRPr="00A80571" w:rsidRDefault="00F827F1" w:rsidP="00BA3144">
            <w:pPr>
              <w:spacing w:line="360" w:lineRule="auto"/>
              <w:rPr>
                <w:rFonts w:ascii="Arial" w:hAnsi="Arial" w:cs="Arial"/>
              </w:rPr>
            </w:pPr>
            <w:r w:rsidRPr="00D3416C">
              <w:rPr>
                <w:rFonts w:ascii="Arial" w:hAnsi="Arial" w:cs="Arial"/>
              </w:rPr>
              <w:t xml:space="preserve">    </w:t>
            </w:r>
            <w:r w:rsidRPr="00A80571">
              <w:rPr>
                <w:rFonts w:ascii="Arial" w:hAnsi="Arial" w:cs="Arial"/>
              </w:rPr>
              <w:t>White, non-Hispanic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287204" w14:textId="77777777" w:rsidR="00F827F1" w:rsidRPr="00A80571" w:rsidRDefault="00F827F1" w:rsidP="00BA3144">
            <w:pPr>
              <w:spacing w:line="360" w:lineRule="auto"/>
              <w:rPr>
                <w:rFonts w:ascii="Arial" w:hAnsi="Arial" w:cs="Arial"/>
              </w:rPr>
            </w:pPr>
            <w:r w:rsidRPr="00A80571">
              <w:rPr>
                <w:rFonts w:ascii="Arial" w:hAnsi="Arial" w:cs="Arial"/>
              </w:rPr>
              <w:t>130 (72.6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AB0873" w14:textId="77777777" w:rsidR="00F827F1" w:rsidRPr="00A80571" w:rsidRDefault="00F827F1" w:rsidP="00BA3144">
            <w:pPr>
              <w:spacing w:line="360" w:lineRule="auto"/>
              <w:rPr>
                <w:rFonts w:ascii="Arial" w:hAnsi="Arial" w:cs="Arial"/>
              </w:rPr>
            </w:pPr>
            <w:r w:rsidRPr="00A80571">
              <w:rPr>
                <w:rFonts w:ascii="Arial" w:hAnsi="Arial" w:cs="Arial"/>
              </w:rPr>
              <w:t>917 (69.6%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700D81" w14:textId="77777777" w:rsidR="00F827F1" w:rsidRPr="00A80571" w:rsidRDefault="00F827F1" w:rsidP="00BA3144">
            <w:pPr>
              <w:spacing w:line="360" w:lineRule="auto"/>
              <w:rPr>
                <w:rFonts w:ascii="Arial" w:hAnsi="Arial" w:cs="Arial"/>
              </w:rPr>
            </w:pPr>
            <w:r w:rsidRPr="00A80571">
              <w:rPr>
                <w:rFonts w:ascii="Arial" w:hAnsi="Arial" w:cs="Arial"/>
              </w:rPr>
              <w:t>0.69</w:t>
            </w:r>
          </w:p>
        </w:tc>
      </w:tr>
      <w:tr w:rsidR="00F827F1" w:rsidRPr="00A80571" w14:paraId="76184D6B" w14:textId="77777777" w:rsidTr="00BA3144">
        <w:trPr>
          <w:trHeight w:val="26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204C0" w14:textId="77777777" w:rsidR="00F827F1" w:rsidRPr="00A80571" w:rsidRDefault="00F827F1" w:rsidP="00BA3144">
            <w:pPr>
              <w:spacing w:line="360" w:lineRule="auto"/>
              <w:rPr>
                <w:rFonts w:ascii="Arial" w:hAnsi="Arial" w:cs="Arial"/>
              </w:rPr>
            </w:pPr>
            <w:r w:rsidRPr="00D3416C">
              <w:rPr>
                <w:rFonts w:ascii="Arial" w:hAnsi="Arial" w:cs="Arial"/>
              </w:rPr>
              <w:t xml:space="preserve">    </w:t>
            </w:r>
            <w:r w:rsidRPr="00A80571">
              <w:rPr>
                <w:rFonts w:ascii="Arial" w:hAnsi="Arial" w:cs="Arial"/>
              </w:rPr>
              <w:t>White, Hispanic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ED0AAC" w14:textId="77777777" w:rsidR="00F827F1" w:rsidRPr="00A80571" w:rsidRDefault="00F827F1" w:rsidP="00BA3144">
            <w:pPr>
              <w:spacing w:line="360" w:lineRule="auto"/>
              <w:rPr>
                <w:rFonts w:ascii="Arial" w:hAnsi="Arial" w:cs="Arial"/>
              </w:rPr>
            </w:pPr>
            <w:r w:rsidRPr="00A80571">
              <w:rPr>
                <w:rFonts w:ascii="Arial" w:hAnsi="Arial" w:cs="Arial"/>
              </w:rPr>
              <w:t>6 (3.4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BF48EB" w14:textId="77777777" w:rsidR="00F827F1" w:rsidRPr="00A80571" w:rsidRDefault="00F827F1" w:rsidP="00BA3144">
            <w:pPr>
              <w:spacing w:line="360" w:lineRule="auto"/>
              <w:rPr>
                <w:rFonts w:ascii="Arial" w:hAnsi="Arial" w:cs="Arial"/>
              </w:rPr>
            </w:pPr>
            <w:r w:rsidRPr="00A80571">
              <w:rPr>
                <w:rFonts w:ascii="Arial" w:hAnsi="Arial" w:cs="Arial"/>
              </w:rPr>
              <w:t>70 (5.3%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5D3072" w14:textId="77777777" w:rsidR="00F827F1" w:rsidRPr="00A80571" w:rsidRDefault="00F827F1" w:rsidP="00BA3144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F827F1" w:rsidRPr="00A80571" w14:paraId="07FBAC74" w14:textId="77777777" w:rsidTr="00BA3144">
        <w:trPr>
          <w:trHeight w:val="26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EF111" w14:textId="77777777" w:rsidR="00F827F1" w:rsidRPr="00A80571" w:rsidRDefault="00F827F1" w:rsidP="00BA3144">
            <w:pPr>
              <w:spacing w:line="360" w:lineRule="auto"/>
              <w:rPr>
                <w:rFonts w:ascii="Arial" w:hAnsi="Arial" w:cs="Arial"/>
              </w:rPr>
            </w:pPr>
            <w:r w:rsidRPr="00D3416C">
              <w:rPr>
                <w:rFonts w:ascii="Arial" w:hAnsi="Arial" w:cs="Arial"/>
              </w:rPr>
              <w:t xml:space="preserve">    </w:t>
            </w:r>
            <w:r>
              <w:rPr>
                <w:rFonts w:ascii="Arial" w:hAnsi="Arial" w:cs="Arial"/>
              </w:rPr>
              <w:t>Black</w:t>
            </w:r>
            <w:r w:rsidRPr="00A80571">
              <w:rPr>
                <w:rFonts w:ascii="Arial" w:hAnsi="Arial" w:cs="Arial"/>
              </w:rPr>
              <w:t>, non-Hispanic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52E1EE" w14:textId="77777777" w:rsidR="00F827F1" w:rsidRPr="00A80571" w:rsidRDefault="00F827F1" w:rsidP="00BA3144">
            <w:pPr>
              <w:spacing w:line="360" w:lineRule="auto"/>
              <w:rPr>
                <w:rFonts w:ascii="Arial" w:hAnsi="Arial" w:cs="Arial"/>
              </w:rPr>
            </w:pPr>
            <w:r w:rsidRPr="00A80571">
              <w:rPr>
                <w:rFonts w:ascii="Arial" w:hAnsi="Arial" w:cs="Arial"/>
              </w:rPr>
              <w:t>36 (20.1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B24F9D" w14:textId="77777777" w:rsidR="00F827F1" w:rsidRPr="00A80571" w:rsidRDefault="00F827F1" w:rsidP="00BA3144">
            <w:pPr>
              <w:spacing w:line="360" w:lineRule="auto"/>
              <w:rPr>
                <w:rFonts w:ascii="Arial" w:hAnsi="Arial" w:cs="Arial"/>
              </w:rPr>
            </w:pPr>
            <w:r w:rsidRPr="00A80571">
              <w:rPr>
                <w:rFonts w:ascii="Arial" w:hAnsi="Arial" w:cs="Arial"/>
              </w:rPr>
              <w:t>262 (19.9%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A4FFF1" w14:textId="77777777" w:rsidR="00F827F1" w:rsidRPr="00A80571" w:rsidRDefault="00F827F1" w:rsidP="00BA3144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F827F1" w:rsidRPr="00A80571" w14:paraId="02E8500A" w14:textId="77777777" w:rsidTr="00BA3144">
        <w:trPr>
          <w:trHeight w:val="26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380D5" w14:textId="77777777" w:rsidR="00F827F1" w:rsidRPr="00A80571" w:rsidRDefault="00F827F1" w:rsidP="00BA3144">
            <w:pPr>
              <w:spacing w:line="360" w:lineRule="auto"/>
              <w:rPr>
                <w:rFonts w:ascii="Arial" w:hAnsi="Arial" w:cs="Arial"/>
              </w:rPr>
            </w:pPr>
            <w:r w:rsidRPr="00D3416C">
              <w:rPr>
                <w:rFonts w:ascii="Arial" w:hAnsi="Arial" w:cs="Arial"/>
              </w:rPr>
              <w:t xml:space="preserve">    </w:t>
            </w:r>
            <w:r>
              <w:rPr>
                <w:rFonts w:ascii="Arial" w:hAnsi="Arial" w:cs="Arial"/>
              </w:rPr>
              <w:t>Black</w:t>
            </w:r>
            <w:r w:rsidRPr="00A80571">
              <w:rPr>
                <w:rFonts w:ascii="Arial" w:hAnsi="Arial" w:cs="Arial"/>
              </w:rPr>
              <w:t>, Hispanic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42490A" w14:textId="77777777" w:rsidR="00F827F1" w:rsidRPr="00A80571" w:rsidRDefault="00F827F1" w:rsidP="00BA3144">
            <w:pPr>
              <w:spacing w:line="360" w:lineRule="auto"/>
              <w:rPr>
                <w:rFonts w:ascii="Arial" w:hAnsi="Arial" w:cs="Arial"/>
              </w:rPr>
            </w:pPr>
            <w:r w:rsidRPr="00A80571">
              <w:rPr>
                <w:rFonts w:ascii="Arial" w:hAnsi="Arial" w:cs="Arial"/>
              </w:rPr>
              <w:t>2 (1.1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F8E06C" w14:textId="77777777" w:rsidR="00F827F1" w:rsidRPr="00A80571" w:rsidRDefault="00F827F1" w:rsidP="00BA3144">
            <w:pPr>
              <w:spacing w:line="360" w:lineRule="auto"/>
              <w:rPr>
                <w:rFonts w:ascii="Arial" w:hAnsi="Arial" w:cs="Arial"/>
              </w:rPr>
            </w:pPr>
            <w:r w:rsidRPr="00A80571">
              <w:rPr>
                <w:rFonts w:ascii="Arial" w:hAnsi="Arial" w:cs="Arial"/>
              </w:rPr>
              <w:t>12 (0.9%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C65643" w14:textId="77777777" w:rsidR="00F827F1" w:rsidRPr="00A80571" w:rsidRDefault="00F827F1" w:rsidP="00BA3144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F827F1" w:rsidRPr="00A80571" w14:paraId="4A2B2822" w14:textId="77777777" w:rsidTr="00BA3144">
        <w:trPr>
          <w:trHeight w:val="26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34150" w14:textId="77777777" w:rsidR="00F827F1" w:rsidRPr="00A80571" w:rsidRDefault="00F827F1" w:rsidP="00BA3144">
            <w:pPr>
              <w:spacing w:line="360" w:lineRule="auto"/>
              <w:rPr>
                <w:rFonts w:ascii="Arial" w:hAnsi="Arial" w:cs="Arial"/>
              </w:rPr>
            </w:pPr>
            <w:r w:rsidRPr="00D3416C">
              <w:rPr>
                <w:rFonts w:ascii="Arial" w:hAnsi="Arial" w:cs="Arial"/>
              </w:rPr>
              <w:t xml:space="preserve">    </w:t>
            </w:r>
            <w:r w:rsidRPr="00A80571">
              <w:rPr>
                <w:rFonts w:ascii="Arial" w:hAnsi="Arial" w:cs="Arial"/>
              </w:rPr>
              <w:t>Native American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FD5DF4" w14:textId="77777777" w:rsidR="00F827F1" w:rsidRPr="00A80571" w:rsidRDefault="00F827F1" w:rsidP="00BA3144">
            <w:pPr>
              <w:spacing w:line="360" w:lineRule="auto"/>
              <w:rPr>
                <w:rFonts w:ascii="Arial" w:hAnsi="Arial" w:cs="Arial"/>
              </w:rPr>
            </w:pPr>
            <w:r w:rsidRPr="00A80571">
              <w:rPr>
                <w:rFonts w:ascii="Arial" w:hAnsi="Arial" w:cs="Arial"/>
              </w:rPr>
              <w:t>0 (0.0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0A137C" w14:textId="77777777" w:rsidR="00F827F1" w:rsidRPr="00A80571" w:rsidRDefault="00F827F1" w:rsidP="00BA3144">
            <w:pPr>
              <w:spacing w:line="360" w:lineRule="auto"/>
              <w:rPr>
                <w:rFonts w:ascii="Arial" w:hAnsi="Arial" w:cs="Arial"/>
              </w:rPr>
            </w:pPr>
            <w:r w:rsidRPr="00A80571">
              <w:rPr>
                <w:rFonts w:ascii="Arial" w:hAnsi="Arial" w:cs="Arial"/>
              </w:rPr>
              <w:t>4 (0.3%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9A5E93" w14:textId="77777777" w:rsidR="00F827F1" w:rsidRPr="00A80571" w:rsidRDefault="00F827F1" w:rsidP="00BA3144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F827F1" w:rsidRPr="00A80571" w14:paraId="5BD26FD9" w14:textId="77777777" w:rsidTr="00BA3144">
        <w:trPr>
          <w:trHeight w:val="26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F8E91" w14:textId="77777777" w:rsidR="00F827F1" w:rsidRPr="00A80571" w:rsidRDefault="00F827F1" w:rsidP="00BA3144">
            <w:pPr>
              <w:spacing w:line="360" w:lineRule="auto"/>
              <w:rPr>
                <w:rFonts w:ascii="Arial" w:hAnsi="Arial" w:cs="Arial"/>
              </w:rPr>
            </w:pPr>
            <w:r w:rsidRPr="00D3416C">
              <w:rPr>
                <w:rFonts w:ascii="Arial" w:hAnsi="Arial" w:cs="Arial"/>
              </w:rPr>
              <w:t xml:space="preserve">    </w:t>
            </w:r>
            <w:r w:rsidRPr="00A80571">
              <w:rPr>
                <w:rFonts w:ascii="Arial" w:hAnsi="Arial" w:cs="Arial"/>
              </w:rPr>
              <w:t>Asian or Pacific Islander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FD584D" w14:textId="77777777" w:rsidR="00F827F1" w:rsidRPr="00A80571" w:rsidRDefault="00F827F1" w:rsidP="00BA3144">
            <w:pPr>
              <w:spacing w:line="360" w:lineRule="auto"/>
              <w:rPr>
                <w:rFonts w:ascii="Arial" w:hAnsi="Arial" w:cs="Arial"/>
              </w:rPr>
            </w:pPr>
            <w:r w:rsidRPr="00A80571">
              <w:rPr>
                <w:rFonts w:ascii="Arial" w:hAnsi="Arial" w:cs="Arial"/>
              </w:rPr>
              <w:t>0 (0.0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312CC2" w14:textId="77777777" w:rsidR="00F827F1" w:rsidRPr="00A80571" w:rsidRDefault="00F827F1" w:rsidP="00BA3144">
            <w:pPr>
              <w:spacing w:line="360" w:lineRule="auto"/>
              <w:rPr>
                <w:rFonts w:ascii="Arial" w:hAnsi="Arial" w:cs="Arial"/>
              </w:rPr>
            </w:pPr>
            <w:r w:rsidRPr="00A80571">
              <w:rPr>
                <w:rFonts w:ascii="Arial" w:hAnsi="Arial" w:cs="Arial"/>
              </w:rPr>
              <w:t>9 (0.7%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8EDD74" w14:textId="77777777" w:rsidR="00F827F1" w:rsidRPr="00A80571" w:rsidRDefault="00F827F1" w:rsidP="00BA3144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F827F1" w:rsidRPr="00A80571" w14:paraId="55E37180" w14:textId="77777777" w:rsidTr="00BA3144">
        <w:trPr>
          <w:trHeight w:val="26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9C754" w14:textId="77777777" w:rsidR="00F827F1" w:rsidRPr="00A80571" w:rsidRDefault="00F827F1" w:rsidP="00BA3144">
            <w:pPr>
              <w:spacing w:line="360" w:lineRule="auto"/>
              <w:rPr>
                <w:rFonts w:ascii="Arial" w:hAnsi="Arial" w:cs="Arial"/>
              </w:rPr>
            </w:pPr>
            <w:r w:rsidRPr="00D3416C">
              <w:rPr>
                <w:rFonts w:ascii="Arial" w:hAnsi="Arial" w:cs="Arial"/>
              </w:rPr>
              <w:t xml:space="preserve">    </w:t>
            </w:r>
            <w:r w:rsidRPr="00A80571">
              <w:rPr>
                <w:rFonts w:ascii="Arial" w:hAnsi="Arial" w:cs="Arial"/>
              </w:rPr>
              <w:t>Other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009FC7" w14:textId="77777777" w:rsidR="00F827F1" w:rsidRPr="00A80571" w:rsidRDefault="00F827F1" w:rsidP="00BA3144">
            <w:pPr>
              <w:spacing w:line="360" w:lineRule="auto"/>
              <w:rPr>
                <w:rFonts w:ascii="Arial" w:hAnsi="Arial" w:cs="Arial"/>
              </w:rPr>
            </w:pPr>
            <w:r w:rsidRPr="00A80571">
              <w:rPr>
                <w:rFonts w:ascii="Arial" w:hAnsi="Arial" w:cs="Arial"/>
              </w:rPr>
              <w:t>0 (0.0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FE9352" w14:textId="77777777" w:rsidR="00F827F1" w:rsidRPr="00A80571" w:rsidRDefault="00F827F1" w:rsidP="00BA3144">
            <w:pPr>
              <w:spacing w:line="360" w:lineRule="auto"/>
              <w:rPr>
                <w:rFonts w:ascii="Arial" w:hAnsi="Arial" w:cs="Arial"/>
              </w:rPr>
            </w:pPr>
            <w:r w:rsidRPr="00A80571">
              <w:rPr>
                <w:rFonts w:ascii="Arial" w:hAnsi="Arial" w:cs="Arial"/>
              </w:rPr>
              <w:t>11 (0.8%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669EB6" w14:textId="77777777" w:rsidR="00F827F1" w:rsidRPr="00A80571" w:rsidRDefault="00F827F1" w:rsidP="00BA3144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F827F1" w:rsidRPr="00A80571" w14:paraId="03D78B5E" w14:textId="77777777" w:rsidTr="00BA3144">
        <w:trPr>
          <w:trHeight w:val="26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861CFC" w14:textId="77777777" w:rsidR="00F827F1" w:rsidRPr="00D3416C" w:rsidRDefault="00F827F1" w:rsidP="00BA3144">
            <w:pPr>
              <w:spacing w:line="360" w:lineRule="auto"/>
              <w:rPr>
                <w:rFonts w:ascii="Arial" w:hAnsi="Arial" w:cs="Arial"/>
              </w:rPr>
            </w:pPr>
            <w:r w:rsidRPr="00D3416C">
              <w:rPr>
                <w:rFonts w:ascii="Arial" w:hAnsi="Arial" w:cs="Arial"/>
              </w:rPr>
              <w:t xml:space="preserve">    </w:t>
            </w:r>
            <w:r w:rsidRPr="00A80571">
              <w:rPr>
                <w:rFonts w:ascii="Arial" w:hAnsi="Arial" w:cs="Arial"/>
              </w:rPr>
              <w:t>Other Hispanic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12AF16" w14:textId="77777777" w:rsidR="00F827F1" w:rsidRPr="00D3416C" w:rsidRDefault="00F827F1" w:rsidP="00BA3144">
            <w:pPr>
              <w:spacing w:line="360" w:lineRule="auto"/>
              <w:rPr>
                <w:rFonts w:ascii="Arial" w:hAnsi="Arial" w:cs="Arial"/>
              </w:rPr>
            </w:pPr>
            <w:r w:rsidRPr="00A80571">
              <w:rPr>
                <w:rFonts w:ascii="Arial" w:hAnsi="Arial" w:cs="Arial"/>
              </w:rPr>
              <w:t>5 (2.8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D3BA08" w14:textId="77777777" w:rsidR="00F827F1" w:rsidRPr="00D3416C" w:rsidRDefault="00F827F1" w:rsidP="00BA3144">
            <w:pPr>
              <w:spacing w:line="360" w:lineRule="auto"/>
              <w:rPr>
                <w:rFonts w:ascii="Arial" w:hAnsi="Arial" w:cs="Arial"/>
              </w:rPr>
            </w:pPr>
            <w:r w:rsidRPr="00A80571">
              <w:rPr>
                <w:rFonts w:ascii="Arial" w:hAnsi="Arial" w:cs="Arial"/>
              </w:rPr>
              <w:t>33 (2.5%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9492FB" w14:textId="77777777" w:rsidR="00F827F1" w:rsidRPr="00D3416C" w:rsidRDefault="00F827F1" w:rsidP="00BA3144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F827F1" w:rsidRPr="00A80571" w14:paraId="5C194A8A" w14:textId="77777777" w:rsidTr="00BA3144">
        <w:trPr>
          <w:trHeight w:val="26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A4300" w14:textId="77777777" w:rsidR="00F827F1" w:rsidRPr="00A80571" w:rsidRDefault="00F827F1" w:rsidP="00BA3144">
            <w:pPr>
              <w:spacing w:line="360" w:lineRule="auto"/>
              <w:rPr>
                <w:rFonts w:ascii="Arial" w:hAnsi="Arial" w:cs="Arial"/>
              </w:rPr>
            </w:pPr>
            <w:r w:rsidRPr="00A80571">
              <w:rPr>
                <w:rFonts w:ascii="Arial" w:hAnsi="Arial" w:cs="Arial"/>
              </w:rPr>
              <w:t>Education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B95D7F" w14:textId="77777777" w:rsidR="00F827F1" w:rsidRPr="00A80571" w:rsidRDefault="00F827F1" w:rsidP="00BA3144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44ACC7" w14:textId="77777777" w:rsidR="00F827F1" w:rsidRPr="00A80571" w:rsidRDefault="00F827F1" w:rsidP="00BA3144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A50764" w14:textId="77777777" w:rsidR="00F827F1" w:rsidRPr="00A80571" w:rsidRDefault="00F827F1" w:rsidP="00BA3144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F827F1" w:rsidRPr="00A80571" w14:paraId="51CD9011" w14:textId="77777777" w:rsidTr="00BA3144">
        <w:trPr>
          <w:trHeight w:val="26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4D6759" w14:textId="77777777" w:rsidR="00F827F1" w:rsidRPr="00D3416C" w:rsidRDefault="00F827F1" w:rsidP="00BA3144">
            <w:pPr>
              <w:spacing w:line="360" w:lineRule="auto"/>
              <w:rPr>
                <w:rFonts w:ascii="Arial" w:hAnsi="Arial" w:cs="Arial"/>
              </w:rPr>
            </w:pPr>
            <w:r w:rsidRPr="00D3416C">
              <w:rPr>
                <w:rFonts w:ascii="Arial" w:hAnsi="Arial" w:cs="Arial"/>
              </w:rPr>
              <w:t xml:space="preserve">    </w:t>
            </w:r>
            <w:r>
              <w:rPr>
                <w:rFonts w:ascii="Arial" w:hAnsi="Arial" w:cs="Arial"/>
              </w:rPr>
              <w:t>H</w:t>
            </w:r>
            <w:r w:rsidRPr="00A80571">
              <w:rPr>
                <w:rFonts w:ascii="Arial" w:hAnsi="Arial" w:cs="Arial"/>
              </w:rPr>
              <w:t>igh school or les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82ABA8" w14:textId="77777777" w:rsidR="00F827F1" w:rsidRPr="00D3416C" w:rsidRDefault="00F827F1" w:rsidP="00BA3144">
            <w:pPr>
              <w:spacing w:line="360" w:lineRule="auto"/>
              <w:rPr>
                <w:rFonts w:ascii="Arial" w:hAnsi="Arial" w:cs="Arial"/>
              </w:rPr>
            </w:pPr>
            <w:r w:rsidRPr="00A80571">
              <w:rPr>
                <w:rFonts w:ascii="Arial" w:hAnsi="Arial" w:cs="Arial"/>
              </w:rPr>
              <w:t>21 (11.7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001C35" w14:textId="77777777" w:rsidR="00F827F1" w:rsidRPr="00D3416C" w:rsidRDefault="00F827F1" w:rsidP="00BA3144">
            <w:pPr>
              <w:spacing w:line="360" w:lineRule="auto"/>
              <w:rPr>
                <w:rFonts w:ascii="Arial" w:hAnsi="Arial" w:cs="Arial"/>
              </w:rPr>
            </w:pPr>
            <w:r w:rsidRPr="00A80571">
              <w:rPr>
                <w:rFonts w:ascii="Arial" w:hAnsi="Arial" w:cs="Arial"/>
              </w:rPr>
              <w:t>194 (14.7%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46DE5D" w14:textId="77777777" w:rsidR="00F827F1" w:rsidRPr="00D3416C" w:rsidRDefault="00F827F1" w:rsidP="00BA3144">
            <w:pPr>
              <w:spacing w:line="360" w:lineRule="auto"/>
              <w:rPr>
                <w:rFonts w:ascii="Arial" w:hAnsi="Arial" w:cs="Arial"/>
              </w:rPr>
            </w:pPr>
            <w:r w:rsidRPr="00A80571">
              <w:rPr>
                <w:rFonts w:ascii="Arial" w:hAnsi="Arial" w:cs="Arial"/>
              </w:rPr>
              <w:t>0.15</w:t>
            </w:r>
          </w:p>
        </w:tc>
      </w:tr>
      <w:tr w:rsidR="00F827F1" w:rsidRPr="00A80571" w14:paraId="3FCDF1C0" w14:textId="77777777" w:rsidTr="00BA3144">
        <w:trPr>
          <w:trHeight w:val="26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CC6CC" w14:textId="77777777" w:rsidR="00F827F1" w:rsidRPr="00D3416C" w:rsidRDefault="00F827F1" w:rsidP="00BA3144">
            <w:pPr>
              <w:spacing w:line="360" w:lineRule="auto"/>
              <w:rPr>
                <w:rFonts w:ascii="Arial" w:hAnsi="Arial" w:cs="Arial"/>
              </w:rPr>
            </w:pPr>
            <w:r w:rsidRPr="00D3416C">
              <w:rPr>
                <w:rFonts w:ascii="Arial" w:hAnsi="Arial" w:cs="Arial"/>
              </w:rPr>
              <w:t xml:space="preserve">    </w:t>
            </w:r>
            <w:r>
              <w:rPr>
                <w:rFonts w:ascii="Arial" w:hAnsi="Arial" w:cs="Arial"/>
              </w:rPr>
              <w:t xml:space="preserve">Some </w:t>
            </w:r>
            <w:r w:rsidRPr="00A80571">
              <w:rPr>
                <w:rFonts w:ascii="Arial" w:hAnsi="Arial" w:cs="Arial"/>
              </w:rPr>
              <w:t>college</w:t>
            </w:r>
            <w:r w:rsidRPr="00D3416C">
              <w:rPr>
                <w:rFonts w:ascii="Arial" w:hAnsi="Arial" w:cs="Arial"/>
              </w:rPr>
              <w:t xml:space="preserve">, </w:t>
            </w:r>
            <w:r w:rsidRPr="00A80571">
              <w:rPr>
                <w:rFonts w:ascii="Arial" w:hAnsi="Arial" w:cs="Arial"/>
              </w:rPr>
              <w:t xml:space="preserve">no </w:t>
            </w:r>
            <w:r w:rsidRPr="00D3416C">
              <w:rPr>
                <w:rFonts w:ascii="Arial" w:hAnsi="Arial" w:cs="Arial"/>
              </w:rPr>
              <w:t xml:space="preserve">    </w:t>
            </w:r>
          </w:p>
          <w:p w14:paraId="29036C28" w14:textId="77777777" w:rsidR="00F827F1" w:rsidRPr="00A80571" w:rsidRDefault="00F827F1" w:rsidP="00BA3144">
            <w:pPr>
              <w:spacing w:line="360" w:lineRule="auto"/>
              <w:rPr>
                <w:rFonts w:ascii="Arial" w:hAnsi="Arial" w:cs="Arial"/>
              </w:rPr>
            </w:pPr>
            <w:r w:rsidRPr="00D3416C">
              <w:rPr>
                <w:rFonts w:ascii="Arial" w:hAnsi="Arial" w:cs="Arial"/>
              </w:rPr>
              <w:t xml:space="preserve">    </w:t>
            </w:r>
            <w:r w:rsidRPr="00A80571">
              <w:rPr>
                <w:rFonts w:ascii="Arial" w:hAnsi="Arial" w:cs="Arial"/>
              </w:rPr>
              <w:t>degre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91187" w14:textId="77777777" w:rsidR="00F827F1" w:rsidRPr="00A80571" w:rsidRDefault="00F827F1" w:rsidP="00BA3144">
            <w:pPr>
              <w:spacing w:line="360" w:lineRule="auto"/>
              <w:rPr>
                <w:rFonts w:ascii="Arial" w:hAnsi="Arial" w:cs="Arial"/>
              </w:rPr>
            </w:pPr>
            <w:r w:rsidRPr="00A80571">
              <w:rPr>
                <w:rFonts w:ascii="Arial" w:hAnsi="Arial" w:cs="Arial"/>
              </w:rPr>
              <w:t>60 (33.5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2171A" w14:textId="77777777" w:rsidR="00F827F1" w:rsidRPr="00A80571" w:rsidRDefault="00F827F1" w:rsidP="00BA3144">
            <w:pPr>
              <w:spacing w:line="360" w:lineRule="auto"/>
              <w:rPr>
                <w:rFonts w:ascii="Arial" w:hAnsi="Arial" w:cs="Arial"/>
              </w:rPr>
            </w:pPr>
            <w:r w:rsidRPr="00A80571">
              <w:rPr>
                <w:rFonts w:ascii="Arial" w:hAnsi="Arial" w:cs="Arial"/>
              </w:rPr>
              <w:t>337 (25.6%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CF69E" w14:textId="77777777" w:rsidR="00F827F1" w:rsidRPr="00A80571" w:rsidRDefault="00F827F1" w:rsidP="00BA3144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F827F1" w:rsidRPr="00A80571" w14:paraId="2A7D9FDB" w14:textId="77777777" w:rsidTr="00BA3144">
        <w:trPr>
          <w:trHeight w:val="26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0313C" w14:textId="77777777" w:rsidR="00F827F1" w:rsidRPr="00A80571" w:rsidRDefault="00F827F1" w:rsidP="00BA3144">
            <w:pPr>
              <w:spacing w:line="360" w:lineRule="auto"/>
              <w:rPr>
                <w:rFonts w:ascii="Arial" w:hAnsi="Arial" w:cs="Arial"/>
              </w:rPr>
            </w:pPr>
            <w:r w:rsidRPr="00D3416C">
              <w:rPr>
                <w:rFonts w:ascii="Arial" w:hAnsi="Arial" w:cs="Arial"/>
              </w:rPr>
              <w:t xml:space="preserve">    </w:t>
            </w:r>
            <w:r>
              <w:rPr>
                <w:rFonts w:ascii="Arial" w:hAnsi="Arial" w:cs="Arial"/>
              </w:rPr>
              <w:t>U</w:t>
            </w:r>
            <w:r w:rsidRPr="00A80571">
              <w:rPr>
                <w:rFonts w:ascii="Arial" w:hAnsi="Arial" w:cs="Arial"/>
              </w:rPr>
              <w:t>ndergraduate degre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DA683" w14:textId="77777777" w:rsidR="00F827F1" w:rsidRPr="00A80571" w:rsidRDefault="00F827F1" w:rsidP="00BA3144">
            <w:pPr>
              <w:spacing w:line="360" w:lineRule="auto"/>
              <w:rPr>
                <w:rFonts w:ascii="Arial" w:hAnsi="Arial" w:cs="Arial"/>
              </w:rPr>
            </w:pPr>
            <w:r w:rsidRPr="00A80571">
              <w:rPr>
                <w:rFonts w:ascii="Arial" w:hAnsi="Arial" w:cs="Arial"/>
              </w:rPr>
              <w:t>42 (23.5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9AFA7" w14:textId="77777777" w:rsidR="00F827F1" w:rsidRPr="00A80571" w:rsidRDefault="00F827F1" w:rsidP="00BA3144">
            <w:pPr>
              <w:spacing w:line="360" w:lineRule="auto"/>
              <w:rPr>
                <w:rFonts w:ascii="Arial" w:hAnsi="Arial" w:cs="Arial"/>
              </w:rPr>
            </w:pPr>
            <w:r w:rsidRPr="00A80571">
              <w:rPr>
                <w:rFonts w:ascii="Arial" w:hAnsi="Arial" w:cs="Arial"/>
              </w:rPr>
              <w:t>339 (25.7%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47F1F" w14:textId="77777777" w:rsidR="00F827F1" w:rsidRPr="00A80571" w:rsidRDefault="00F827F1" w:rsidP="00BA3144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F827F1" w:rsidRPr="00A80571" w14:paraId="426C07A0" w14:textId="77777777" w:rsidTr="00BA3144">
        <w:trPr>
          <w:trHeight w:val="26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A5500" w14:textId="77777777" w:rsidR="00F827F1" w:rsidRPr="00A80571" w:rsidRDefault="00F827F1" w:rsidP="00BA3144">
            <w:pPr>
              <w:spacing w:line="360" w:lineRule="auto"/>
              <w:rPr>
                <w:rFonts w:ascii="Arial" w:hAnsi="Arial" w:cs="Arial"/>
              </w:rPr>
            </w:pPr>
            <w:r w:rsidRPr="00D3416C">
              <w:rPr>
                <w:rFonts w:ascii="Arial" w:hAnsi="Arial" w:cs="Arial"/>
              </w:rPr>
              <w:t xml:space="preserve">    </w:t>
            </w:r>
            <w:r>
              <w:rPr>
                <w:rFonts w:ascii="Arial" w:hAnsi="Arial" w:cs="Arial"/>
              </w:rPr>
              <w:t>G</w:t>
            </w:r>
            <w:r w:rsidRPr="00A80571">
              <w:rPr>
                <w:rFonts w:ascii="Arial" w:hAnsi="Arial" w:cs="Arial"/>
              </w:rPr>
              <w:t xml:space="preserve">raduate or </w:t>
            </w:r>
            <w:r>
              <w:rPr>
                <w:rFonts w:ascii="Arial" w:hAnsi="Arial" w:cs="Arial"/>
              </w:rPr>
              <w:t>P</w:t>
            </w:r>
            <w:r w:rsidRPr="00A80571">
              <w:rPr>
                <w:rFonts w:ascii="Arial" w:hAnsi="Arial" w:cs="Arial"/>
              </w:rPr>
              <w:t>ostgraduat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B9C91" w14:textId="77777777" w:rsidR="00F827F1" w:rsidRPr="00A80571" w:rsidRDefault="00F827F1" w:rsidP="00BA3144">
            <w:pPr>
              <w:spacing w:line="360" w:lineRule="auto"/>
              <w:rPr>
                <w:rFonts w:ascii="Arial" w:hAnsi="Arial" w:cs="Arial"/>
              </w:rPr>
            </w:pPr>
            <w:r w:rsidRPr="00A80571">
              <w:rPr>
                <w:rFonts w:ascii="Arial" w:hAnsi="Arial" w:cs="Arial"/>
              </w:rPr>
              <w:t>56 (31.3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25006" w14:textId="77777777" w:rsidR="00F827F1" w:rsidRPr="00A80571" w:rsidRDefault="00F827F1" w:rsidP="00BA3144">
            <w:pPr>
              <w:spacing w:line="360" w:lineRule="auto"/>
              <w:rPr>
                <w:rFonts w:ascii="Arial" w:hAnsi="Arial" w:cs="Arial"/>
              </w:rPr>
            </w:pPr>
            <w:r w:rsidRPr="00A80571">
              <w:rPr>
                <w:rFonts w:ascii="Arial" w:hAnsi="Arial" w:cs="Arial"/>
              </w:rPr>
              <w:t>448 (34.0%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4DF01" w14:textId="77777777" w:rsidR="00F827F1" w:rsidRPr="00A80571" w:rsidRDefault="00F827F1" w:rsidP="00BA3144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F827F1" w:rsidRPr="00A80571" w14:paraId="3E9E87A0" w14:textId="77777777" w:rsidTr="00BA3144">
        <w:trPr>
          <w:trHeight w:val="26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D4BEF" w14:textId="77777777" w:rsidR="00F827F1" w:rsidRPr="00A80571" w:rsidRDefault="00F827F1" w:rsidP="00BA3144">
            <w:pPr>
              <w:spacing w:line="360" w:lineRule="auto"/>
              <w:rPr>
                <w:rFonts w:ascii="Arial" w:hAnsi="Arial" w:cs="Arial"/>
              </w:rPr>
            </w:pPr>
            <w:r w:rsidRPr="00A80571">
              <w:rPr>
                <w:rFonts w:ascii="Arial" w:hAnsi="Arial" w:cs="Arial"/>
              </w:rPr>
              <w:lastRenderedPageBreak/>
              <w:t>Years of MACS Data, median (IQR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6DC41" w14:textId="77777777" w:rsidR="00F827F1" w:rsidRPr="00A80571" w:rsidRDefault="00F827F1" w:rsidP="00BA3144">
            <w:pPr>
              <w:spacing w:line="360" w:lineRule="auto"/>
              <w:rPr>
                <w:rFonts w:ascii="Arial" w:hAnsi="Arial" w:cs="Arial"/>
              </w:rPr>
            </w:pPr>
            <w:r w:rsidRPr="00A80571">
              <w:rPr>
                <w:rFonts w:ascii="Arial" w:hAnsi="Arial" w:cs="Arial"/>
              </w:rPr>
              <w:t>31.3 (14.0, 31.6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C6794" w14:textId="77777777" w:rsidR="00F827F1" w:rsidRPr="00A80571" w:rsidRDefault="00F827F1" w:rsidP="00BA3144">
            <w:pPr>
              <w:spacing w:line="360" w:lineRule="auto"/>
              <w:rPr>
                <w:rFonts w:ascii="Arial" w:hAnsi="Arial" w:cs="Arial"/>
              </w:rPr>
            </w:pPr>
            <w:r w:rsidRPr="00A80571">
              <w:rPr>
                <w:rFonts w:ascii="Arial" w:hAnsi="Arial" w:cs="Arial"/>
              </w:rPr>
              <w:t>31.2 (13.6, 31.6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E7AEC" w14:textId="77777777" w:rsidR="00F827F1" w:rsidRPr="00A80571" w:rsidRDefault="00F827F1" w:rsidP="00BA3144">
            <w:pPr>
              <w:spacing w:line="360" w:lineRule="auto"/>
              <w:rPr>
                <w:rFonts w:ascii="Arial" w:hAnsi="Arial" w:cs="Arial"/>
              </w:rPr>
            </w:pPr>
            <w:r w:rsidRPr="00A80571">
              <w:rPr>
                <w:rFonts w:ascii="Arial" w:hAnsi="Arial" w:cs="Arial"/>
              </w:rPr>
              <w:t>0.057</w:t>
            </w:r>
          </w:p>
        </w:tc>
      </w:tr>
      <w:tr w:rsidR="00F827F1" w:rsidRPr="00A80571" w14:paraId="3DB07A87" w14:textId="77777777" w:rsidTr="00BA3144">
        <w:trPr>
          <w:trHeight w:val="26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5E16F" w14:textId="77777777" w:rsidR="00F827F1" w:rsidRPr="00A80571" w:rsidRDefault="00F827F1" w:rsidP="00BA3144">
            <w:pPr>
              <w:spacing w:line="360" w:lineRule="auto"/>
              <w:rPr>
                <w:rFonts w:ascii="Arial" w:hAnsi="Arial" w:cs="Arial"/>
              </w:rPr>
            </w:pPr>
            <w:r w:rsidRPr="00A80571">
              <w:rPr>
                <w:rFonts w:ascii="Arial" w:hAnsi="Arial" w:cs="Arial"/>
              </w:rPr>
              <w:t>HIV Positiv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65722" w14:textId="77777777" w:rsidR="00F827F1" w:rsidRPr="00A80571" w:rsidRDefault="00F827F1" w:rsidP="00BA3144">
            <w:pPr>
              <w:spacing w:line="360" w:lineRule="auto"/>
              <w:rPr>
                <w:rFonts w:ascii="Arial" w:hAnsi="Arial" w:cs="Arial"/>
              </w:rPr>
            </w:pPr>
            <w:r w:rsidRPr="00A80571">
              <w:rPr>
                <w:rFonts w:ascii="Arial" w:hAnsi="Arial" w:cs="Arial"/>
              </w:rPr>
              <w:t>91 (50.8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99E33" w14:textId="77777777" w:rsidR="00F827F1" w:rsidRPr="00A80571" w:rsidRDefault="00F827F1" w:rsidP="00BA3144">
            <w:pPr>
              <w:spacing w:line="360" w:lineRule="auto"/>
              <w:rPr>
                <w:rFonts w:ascii="Arial" w:hAnsi="Arial" w:cs="Arial"/>
              </w:rPr>
            </w:pPr>
            <w:r w:rsidRPr="00A80571">
              <w:rPr>
                <w:rFonts w:ascii="Arial" w:hAnsi="Arial" w:cs="Arial"/>
              </w:rPr>
              <w:t>656 (49.8%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6E51E" w14:textId="77777777" w:rsidR="00F827F1" w:rsidRPr="00A80571" w:rsidRDefault="00F827F1" w:rsidP="00BA3144">
            <w:pPr>
              <w:spacing w:line="360" w:lineRule="auto"/>
              <w:rPr>
                <w:rFonts w:ascii="Arial" w:hAnsi="Arial" w:cs="Arial"/>
              </w:rPr>
            </w:pPr>
            <w:r w:rsidRPr="00A80571">
              <w:rPr>
                <w:rFonts w:ascii="Arial" w:hAnsi="Arial" w:cs="Arial"/>
              </w:rPr>
              <w:t>0.79</w:t>
            </w:r>
          </w:p>
        </w:tc>
      </w:tr>
      <w:tr w:rsidR="00F827F1" w:rsidRPr="00A80571" w14:paraId="515136F8" w14:textId="77777777" w:rsidTr="00BA3144">
        <w:trPr>
          <w:trHeight w:val="26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96396" w14:textId="77777777" w:rsidR="00F827F1" w:rsidRPr="00A80571" w:rsidRDefault="00F827F1" w:rsidP="00BA3144">
            <w:pPr>
              <w:spacing w:line="360" w:lineRule="auto"/>
              <w:rPr>
                <w:rFonts w:ascii="Arial" w:hAnsi="Arial" w:cs="Arial"/>
              </w:rPr>
            </w:pPr>
            <w:r w:rsidRPr="00A80571">
              <w:rPr>
                <w:rFonts w:ascii="Arial" w:hAnsi="Arial" w:cs="Arial"/>
              </w:rPr>
              <w:t>Detectable HIV Viral Load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E4377" w14:textId="77777777" w:rsidR="00F827F1" w:rsidRPr="00A80571" w:rsidRDefault="00F827F1" w:rsidP="00BA3144">
            <w:pPr>
              <w:spacing w:line="360" w:lineRule="auto"/>
              <w:rPr>
                <w:rFonts w:ascii="Arial" w:hAnsi="Arial" w:cs="Arial"/>
              </w:rPr>
            </w:pPr>
            <w:r w:rsidRPr="00A80571">
              <w:rPr>
                <w:rFonts w:ascii="Arial" w:hAnsi="Arial" w:cs="Arial"/>
              </w:rPr>
              <w:t>13 (14.6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EFB21" w14:textId="77777777" w:rsidR="00F827F1" w:rsidRPr="00A80571" w:rsidRDefault="00F827F1" w:rsidP="00BA3144">
            <w:pPr>
              <w:spacing w:line="360" w:lineRule="auto"/>
              <w:rPr>
                <w:rFonts w:ascii="Arial" w:hAnsi="Arial" w:cs="Arial"/>
              </w:rPr>
            </w:pPr>
            <w:r w:rsidRPr="00A80571">
              <w:rPr>
                <w:rFonts w:ascii="Arial" w:hAnsi="Arial" w:cs="Arial"/>
              </w:rPr>
              <w:t>117 (17.9%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50518" w14:textId="77777777" w:rsidR="00F827F1" w:rsidRPr="00A80571" w:rsidRDefault="00F827F1" w:rsidP="00BA3144">
            <w:pPr>
              <w:spacing w:line="360" w:lineRule="auto"/>
              <w:rPr>
                <w:rFonts w:ascii="Arial" w:hAnsi="Arial" w:cs="Arial"/>
              </w:rPr>
            </w:pPr>
            <w:r w:rsidRPr="00A80571">
              <w:rPr>
                <w:rFonts w:ascii="Arial" w:hAnsi="Arial" w:cs="Arial"/>
              </w:rPr>
              <w:t>0.44</w:t>
            </w:r>
          </w:p>
        </w:tc>
      </w:tr>
      <w:tr w:rsidR="00F827F1" w:rsidRPr="00A80571" w14:paraId="0A4AB31E" w14:textId="77777777" w:rsidTr="00BA3144">
        <w:trPr>
          <w:trHeight w:val="26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6AC59" w14:textId="77777777" w:rsidR="00F827F1" w:rsidRPr="00A80571" w:rsidRDefault="00F827F1" w:rsidP="00BA3144">
            <w:pPr>
              <w:spacing w:line="360" w:lineRule="auto"/>
              <w:rPr>
                <w:rFonts w:ascii="Arial" w:hAnsi="Arial" w:cs="Arial"/>
              </w:rPr>
            </w:pPr>
            <w:r w:rsidRPr="00A80571">
              <w:rPr>
                <w:rFonts w:ascii="Arial" w:hAnsi="Arial" w:cs="Arial"/>
              </w:rPr>
              <w:t>CD4 T Cell Count, mean (SD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EAD86" w14:textId="77777777" w:rsidR="00F827F1" w:rsidRPr="00A80571" w:rsidRDefault="00F827F1" w:rsidP="00BA3144">
            <w:pPr>
              <w:spacing w:line="360" w:lineRule="auto"/>
              <w:rPr>
                <w:rFonts w:ascii="Arial" w:hAnsi="Arial" w:cs="Arial"/>
              </w:rPr>
            </w:pPr>
            <w:r w:rsidRPr="00A80571">
              <w:rPr>
                <w:rFonts w:ascii="Arial" w:hAnsi="Arial" w:cs="Arial"/>
              </w:rPr>
              <w:t>623.9 (263.7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3A355" w14:textId="77777777" w:rsidR="00F827F1" w:rsidRPr="00A80571" w:rsidRDefault="00F827F1" w:rsidP="00BA3144">
            <w:pPr>
              <w:spacing w:line="360" w:lineRule="auto"/>
              <w:rPr>
                <w:rFonts w:ascii="Arial" w:hAnsi="Arial" w:cs="Arial"/>
              </w:rPr>
            </w:pPr>
            <w:r w:rsidRPr="00A80571">
              <w:rPr>
                <w:rFonts w:ascii="Arial" w:hAnsi="Arial" w:cs="Arial"/>
              </w:rPr>
              <w:t>697.9 (306.0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DA974" w14:textId="77777777" w:rsidR="00F827F1" w:rsidRPr="00A80571" w:rsidRDefault="00F827F1" w:rsidP="00BA3144">
            <w:pPr>
              <w:spacing w:line="360" w:lineRule="auto"/>
              <w:rPr>
                <w:rFonts w:ascii="Arial" w:hAnsi="Arial" w:cs="Arial"/>
              </w:rPr>
            </w:pPr>
            <w:r w:rsidRPr="00A80571">
              <w:rPr>
                <w:rFonts w:ascii="Arial" w:hAnsi="Arial" w:cs="Arial"/>
              </w:rPr>
              <w:t>0.030</w:t>
            </w:r>
          </w:p>
        </w:tc>
      </w:tr>
      <w:tr w:rsidR="00F827F1" w:rsidRPr="00A80571" w14:paraId="4F91681A" w14:textId="77777777" w:rsidTr="00BA3144">
        <w:trPr>
          <w:trHeight w:val="260"/>
        </w:trPr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C62FA2" w14:textId="77777777" w:rsidR="00F827F1" w:rsidRPr="00A80571" w:rsidRDefault="00F827F1" w:rsidP="00BA3144">
            <w:pPr>
              <w:spacing w:line="360" w:lineRule="auto"/>
              <w:rPr>
                <w:rFonts w:ascii="Arial" w:hAnsi="Arial" w:cs="Arial"/>
              </w:rPr>
            </w:pPr>
            <w:r w:rsidRPr="00A80571">
              <w:rPr>
                <w:rFonts w:ascii="Arial" w:hAnsi="Arial" w:cs="Arial"/>
              </w:rPr>
              <w:t>History of AIDS Diagnosis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1E3A5C" w14:textId="77777777" w:rsidR="00F827F1" w:rsidRPr="00A80571" w:rsidRDefault="00F827F1" w:rsidP="00BA3144">
            <w:pPr>
              <w:spacing w:line="360" w:lineRule="auto"/>
              <w:rPr>
                <w:rFonts w:ascii="Arial" w:hAnsi="Arial" w:cs="Arial"/>
              </w:rPr>
            </w:pPr>
            <w:r w:rsidRPr="00A80571">
              <w:rPr>
                <w:rFonts w:ascii="Arial" w:hAnsi="Arial" w:cs="Arial"/>
              </w:rPr>
              <w:t>17 (18.7%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B1B376" w14:textId="77777777" w:rsidR="00F827F1" w:rsidRPr="00A80571" w:rsidRDefault="00F827F1" w:rsidP="00BA3144">
            <w:pPr>
              <w:spacing w:line="360" w:lineRule="auto"/>
              <w:rPr>
                <w:rFonts w:ascii="Arial" w:hAnsi="Arial" w:cs="Arial"/>
              </w:rPr>
            </w:pPr>
            <w:r w:rsidRPr="00A80571">
              <w:rPr>
                <w:rFonts w:ascii="Arial" w:hAnsi="Arial" w:cs="Arial"/>
              </w:rPr>
              <w:t>82 (12.5%)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3EA01D" w14:textId="77777777" w:rsidR="00F827F1" w:rsidRPr="00A80571" w:rsidRDefault="00F827F1" w:rsidP="00BA3144">
            <w:pPr>
              <w:spacing w:line="360" w:lineRule="auto"/>
              <w:rPr>
                <w:rFonts w:ascii="Arial" w:hAnsi="Arial" w:cs="Arial"/>
              </w:rPr>
            </w:pPr>
            <w:r w:rsidRPr="00A80571">
              <w:rPr>
                <w:rFonts w:ascii="Arial" w:hAnsi="Arial" w:cs="Arial"/>
              </w:rPr>
              <w:t>0.10</w:t>
            </w:r>
          </w:p>
        </w:tc>
      </w:tr>
      <w:tr w:rsidR="00F827F1" w:rsidRPr="00A80571" w14:paraId="271C5A45" w14:textId="77777777" w:rsidTr="00BA3144">
        <w:trPr>
          <w:trHeight w:val="260"/>
        </w:trPr>
        <w:tc>
          <w:tcPr>
            <w:tcW w:w="3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853991F" w14:textId="77777777" w:rsidR="00F827F1" w:rsidRPr="00A80571" w:rsidRDefault="00F827F1" w:rsidP="00BA3144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A25EE69" w14:textId="77777777" w:rsidR="00F827F1" w:rsidRPr="00A80571" w:rsidRDefault="00F827F1" w:rsidP="00BA3144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C381C2A" w14:textId="77777777" w:rsidR="00F827F1" w:rsidRPr="00A80571" w:rsidRDefault="00F827F1" w:rsidP="00BA3144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F9D784A" w14:textId="77777777" w:rsidR="00F827F1" w:rsidRPr="00A80571" w:rsidRDefault="00F827F1" w:rsidP="00BA3144">
            <w:pPr>
              <w:spacing w:line="360" w:lineRule="auto"/>
              <w:rPr>
                <w:rFonts w:ascii="Arial" w:hAnsi="Arial" w:cs="Arial"/>
              </w:rPr>
            </w:pPr>
          </w:p>
        </w:tc>
      </w:tr>
    </w:tbl>
    <w:p w14:paraId="35339BB1" w14:textId="77777777" w:rsidR="00D00EEA" w:rsidRDefault="00D00EEA"/>
    <w:sectPr w:rsidR="00D00EE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27F1"/>
    <w:rsid w:val="00AF101C"/>
    <w:rsid w:val="00D00EEA"/>
    <w:rsid w:val="00F827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88CCCC"/>
  <w15:chartTrackingRefBased/>
  <w15:docId w15:val="{E0E58A0F-28E3-4B97-A362-79E0C2F556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IN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4523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96</Words>
  <Characters>1120</Characters>
  <Application>Microsoft Office Word</Application>
  <DocSecurity>0</DocSecurity>
  <Lines>9</Lines>
  <Paragraphs>2</Paragraphs>
  <ScaleCrop>false</ScaleCrop>
  <Company/>
  <LinksUpToDate>false</LinksUpToDate>
  <CharactersWithSpaces>13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ha Patwardhan</dc:creator>
  <cp:keywords/>
  <dc:description/>
  <cp:lastModifiedBy>Stephanie</cp:lastModifiedBy>
  <cp:revision>2</cp:revision>
  <dcterms:created xsi:type="dcterms:W3CDTF">2021-06-16T04:43:00Z</dcterms:created>
  <dcterms:modified xsi:type="dcterms:W3CDTF">2021-08-26T19:47:00Z</dcterms:modified>
</cp:coreProperties>
</file>